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EBB9E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2B2B00"/>
          <w:sz w:val="24"/>
          <w:szCs w:val="24"/>
        </w:rPr>
        <w:t>Supplementary Table S1</w:t>
      </w:r>
      <w:bookmarkStart w:id="0" w:name="_GoBack"/>
      <w:bookmarkEnd w:id="0"/>
      <w:r>
        <w:rPr>
          <w:rStyle w:val="6"/>
          <w:rFonts w:ascii="Times New Roman" w:hAnsi="Times New Roman" w:cs="Times New Roman"/>
          <w:sz w:val="24"/>
          <w:szCs w:val="24"/>
        </w:rPr>
        <w:t xml:space="preserve">. </w:t>
      </w:r>
      <w:r>
        <w:rPr>
          <w:rStyle w:val="7"/>
          <w:rFonts w:ascii="Times New Roman" w:hAnsi="Times New Roman" w:cs="Times New Roman"/>
        </w:rPr>
        <w:t>Database Search Strategies</w:t>
      </w:r>
    </w:p>
    <w:p w14:paraId="4946737B">
      <w:pPr>
        <w:jc w:val="center"/>
        <w:rPr>
          <w:rFonts w:ascii="Times New Roman" w:hAnsi="Times New Roman" w:cs="Times New Roman"/>
          <w:sz w:val="18"/>
          <w:szCs w:val="18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6095"/>
      </w:tblGrid>
      <w:tr w14:paraId="62174B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C91CDC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Database</w:t>
            </w:r>
          </w:p>
        </w:tc>
        <w:tc>
          <w:tcPr>
            <w:tcW w:w="60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4650254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Search query</w:t>
            </w:r>
          </w:p>
        </w:tc>
      </w:tr>
      <w:tr w14:paraId="2D5AAB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8" w:hRule="atLeast"/>
        </w:trPr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BCFD63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PubMed</w:t>
            </w:r>
          </w:p>
        </w:tc>
        <w:tc>
          <w:tcPr>
            <w:tcW w:w="60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75184A7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(("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 xml:space="preserve">Autism Spectrum Disorder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"[Title/Abstract]) OR ("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 xml:space="preserve">ASD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"[Title/Abstract])) OR ("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>Autistic Disorde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 xml:space="preserve"> "[Title/Abstract])) OR ("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>Autis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 xml:space="preserve"> "[Title/Abstract])) OR ("ASD "[MeSH Terms])) AND (("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 xml:space="preserve">Zinc levels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" [Title/Abstract]) OR"Trace Element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" [Title/Abstract]) OR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("Zinc "[MeSH Terms]))AND (("C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 xml:space="preserve">hild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" [Title/Abstract]) OR"Childrent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" [Title/Abstract]) OR"Adolescence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" [Title/Abstract]) OR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("C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>hild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 xml:space="preserve"> "[MeSH Terms])OR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 xml:space="preserve">("Adolescence "[MeSH Terms])) </w:t>
            </w:r>
          </w:p>
        </w:tc>
      </w:tr>
      <w:tr w14:paraId="582AA2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6" w:hRule="atLeast"/>
        </w:trPr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6A5808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Scopus</w:t>
            </w:r>
          </w:p>
        </w:tc>
        <w:tc>
          <w:tcPr>
            <w:tcW w:w="60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CBFE115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>TITLE-ABS-KEY(zinc OR “Trace Element” OR “Zinc levels” ) AND TITLE-ABS-KEY(“Autistic Disorder” OR “Autism Spectrum Disorder” OR “Autism” OR “ASD” ) AND TITLE-ABS-KEY( “Child ”OR “Children ”OR ”adolescent ”)</w:t>
            </w:r>
          </w:p>
        </w:tc>
      </w:tr>
      <w:tr w14:paraId="775093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8" w:hRule="atLeast"/>
        </w:trPr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AD65E1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Web of Science</w:t>
            </w:r>
          </w:p>
        </w:tc>
        <w:tc>
          <w:tcPr>
            <w:tcW w:w="60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2A6AD0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('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>Autistic Disorde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'/exp OR '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>ASD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 xml:space="preserve">'/exp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 xml:space="preserve">OR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'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>Autism Spectrum Disorde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'/exp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 xml:space="preserve"> OR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'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>Autis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 xml:space="preserve">'/exp) AND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'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>zin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'/exp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 xml:space="preserve"> OR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'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>Zinc level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 xml:space="preserve">'/exp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 xml:space="preserve">OR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'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>Trace Element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'/exp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 xml:space="preserve">)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 xml:space="preserve">AND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'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>Child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'/exp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 xml:space="preserve"> OR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'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>Childre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 xml:space="preserve">'/exp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 xml:space="preserve">OR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'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>adolescent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'/exp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>)</w:t>
            </w:r>
          </w:p>
        </w:tc>
      </w:tr>
      <w:tr w14:paraId="1ACB4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7" w:hRule="atLeast"/>
        </w:trPr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4A3670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Embase</w:t>
            </w:r>
          </w:p>
        </w:tc>
        <w:tc>
          <w:tcPr>
            <w:tcW w:w="60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F174552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("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>Autistic Disorde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"/exp OR "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>ASD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"/exp OR "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>Autism Spectrum Disorde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"/exp OR "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>Autis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"/exp) AND  ("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>zin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"/exp OR "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>Zinc level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"/exp OR "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>Trace Element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"/exp) AND ("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>Child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"/exp OR "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>Childre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"/exp OR "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>adolescent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"/exp) AND [embase]/lim</w:t>
            </w:r>
          </w:p>
        </w:tc>
      </w:tr>
      <w:tr w14:paraId="41DC25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7" w:hRule="atLeast"/>
        </w:trPr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0D5AE0">
            <w:pPr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  <w:lang w:eastAsia="en-US" w:bidi="km-KH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  <w:t>PsyclNFO</w:t>
            </w:r>
          </w:p>
        </w:tc>
        <w:tc>
          <w:tcPr>
            <w:tcW w:w="60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2640337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km-KH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eastAsia="en-US" w:bidi="km-KH"/>
              </w:rPr>
              <w:t>(zinc OR “Trace Element” OR “Zinc levels” ) AND (“Autistic Disorder” OR “Autism Spectrum Disorder” OR “Autism” OR “ASD” ) AND ( “Child ”OR “Children ”OR ”adolescent ”)</w:t>
            </w:r>
          </w:p>
        </w:tc>
      </w:tr>
    </w:tbl>
    <w:p w14:paraId="3598A700">
      <w:pPr>
        <w:rPr>
          <w:rFonts w:ascii="Times New Roman" w:hAnsi="Times New Roman" w:cs="Times New Roman"/>
          <w:sz w:val="28"/>
          <w:szCs w:val="28"/>
        </w:rPr>
      </w:pPr>
    </w:p>
    <w:p w14:paraId="3C4B879D">
      <w:pPr>
        <w:tabs>
          <w:tab w:val="left" w:pos="768"/>
        </w:tabs>
        <w:rPr>
          <w:rFonts w:ascii="Times New Roman" w:hAnsi="Times New Roman" w:eastAsia="等线" w:cs="Times New Roman"/>
          <w:sz w:val="24"/>
          <w:szCs w:val="24"/>
        </w:rPr>
      </w:pPr>
    </w:p>
    <w:p w14:paraId="7513F00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ionPro-Bold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inionPro-Regular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EC405A"/>
    <w:rsid w:val="00047139"/>
    <w:rsid w:val="00180AA5"/>
    <w:rsid w:val="001A41A6"/>
    <w:rsid w:val="007837B1"/>
    <w:rsid w:val="00961DD1"/>
    <w:rsid w:val="00BF4552"/>
    <w:rsid w:val="00EC405A"/>
    <w:rsid w:val="1A5F4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宋体" w:cs="Times New Roman"/>
      <w:kern w:val="0"/>
      <w:sz w:val="20"/>
      <w:szCs w:val="20"/>
      <w:lang w:eastAsia="en-US" w:bidi="km-KH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style01"/>
    <w:basedOn w:val="4"/>
    <w:qFormat/>
    <w:uiPriority w:val="0"/>
    <w:rPr>
      <w:rFonts w:hint="default" w:ascii="MinionPro-Bold" w:hAnsi="MinionPro-Bold"/>
      <w:b/>
      <w:bCs/>
      <w:color w:val="000000"/>
      <w:sz w:val="18"/>
      <w:szCs w:val="18"/>
    </w:rPr>
  </w:style>
  <w:style w:type="character" w:customStyle="1" w:styleId="6">
    <w:name w:val="fontstyle21"/>
    <w:basedOn w:val="4"/>
    <w:qFormat/>
    <w:uiPriority w:val="0"/>
    <w:rPr>
      <w:rFonts w:hint="default" w:ascii="MinionPro-Regular" w:hAnsi="MinionPro-Regular"/>
      <w:color w:val="000000"/>
      <w:sz w:val="18"/>
      <w:szCs w:val="18"/>
    </w:rPr>
  </w:style>
  <w:style w:type="character" w:customStyle="1" w:styleId="7">
    <w:name w:val="fontstyle31"/>
    <w:basedOn w:val="4"/>
    <w:qFormat/>
    <w:uiPriority w:val="0"/>
    <w:rPr>
      <w:rFonts w:hint="default" w:ascii="TimesNewRomanPSMT" w:hAnsi="TimesNewRomanPSMT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8</Words>
  <Characters>1184</Characters>
  <Lines>9</Lines>
  <Paragraphs>2</Paragraphs>
  <TotalTime>0</TotalTime>
  <ScaleCrop>false</ScaleCrop>
  <LinksUpToDate>false</LinksUpToDate>
  <CharactersWithSpaces>134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4T12:34:00Z</dcterms:created>
  <dc:creator>雪宁 李</dc:creator>
  <cp:lastModifiedBy>雪石</cp:lastModifiedBy>
  <dcterms:modified xsi:type="dcterms:W3CDTF">2025-10-28T00:51:2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YwZjM0Y2Q4YTM2YjIzMzc0NzFjNzM5NTNiOTZhY2UiLCJ1c2VySWQiOiI1NTcyNTY0MzgifQ==</vt:lpwstr>
  </property>
  <property fmtid="{D5CDD505-2E9C-101B-9397-08002B2CF9AE}" pid="3" name="KSOProductBuildVer">
    <vt:lpwstr>2052-12.1.0.22529</vt:lpwstr>
  </property>
  <property fmtid="{D5CDD505-2E9C-101B-9397-08002B2CF9AE}" pid="4" name="ICV">
    <vt:lpwstr>0B3DB3A1CE6A45ABAC98D1EB0C02228F_12</vt:lpwstr>
  </property>
</Properties>
</file>